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84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250"/>
        <w:gridCol w:w="900"/>
        <w:gridCol w:w="900"/>
        <w:gridCol w:w="2300"/>
        <w:gridCol w:w="1367"/>
        <w:gridCol w:w="1367"/>
      </w:tblGrid>
      <w:tr w:rsidR="009244E8" w:rsidRPr="001A167F" w14:paraId="61CAFAE9" w14:textId="77777777" w:rsidTr="009244E8">
        <w:trPr>
          <w:trHeight w:val="437"/>
        </w:trPr>
        <w:tc>
          <w:tcPr>
            <w:tcW w:w="225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  <w:hideMark/>
          </w:tcPr>
          <w:p w14:paraId="1913EE44" w14:textId="77777777" w:rsidR="009244E8" w:rsidRPr="001A167F" w:rsidRDefault="009244E8" w:rsidP="00241E5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  <w:hideMark/>
          </w:tcPr>
          <w:p w14:paraId="2CA86D83" w14:textId="77777777" w:rsidR="009244E8" w:rsidRPr="001A167F" w:rsidRDefault="009244E8" w:rsidP="00241E5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</w:t>
            </w:r>
          </w:p>
        </w:tc>
        <w:tc>
          <w:tcPr>
            <w:tcW w:w="90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  <w:hideMark/>
          </w:tcPr>
          <w:p w14:paraId="547E0704" w14:textId="77777777" w:rsidR="009244E8" w:rsidRPr="001A167F" w:rsidRDefault="009244E8" w:rsidP="00241E5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MI Wave I</w:t>
            </w:r>
          </w:p>
        </w:tc>
        <w:tc>
          <w:tcPr>
            <w:tcW w:w="230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  <w:hideMark/>
          </w:tcPr>
          <w:p w14:paraId="01E008C9" w14:textId="49C55B84" w:rsidR="009244E8" w:rsidRPr="001A167F" w:rsidRDefault="009244E8" w:rsidP="00241E5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Worse than very good self-rated health at Wave I</w:t>
            </w:r>
          </w:p>
        </w:tc>
        <w:tc>
          <w:tcPr>
            <w:tcW w:w="1367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  <w:hideMark/>
          </w:tcPr>
          <w:p w14:paraId="0ABDC2D1" w14:textId="77777777" w:rsidR="009244E8" w:rsidRPr="001A167F" w:rsidRDefault="009244E8" w:rsidP="00241E5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ronic health Wave I</w:t>
            </w:r>
          </w:p>
        </w:tc>
        <w:tc>
          <w:tcPr>
            <w:tcW w:w="1367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  <w:hideMark/>
          </w:tcPr>
          <w:p w14:paraId="2CE77D75" w14:textId="77777777" w:rsidR="009244E8" w:rsidRPr="001A167F" w:rsidRDefault="009244E8" w:rsidP="00241E5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ESD </w:t>
            </w:r>
          </w:p>
          <w:p w14:paraId="47C4BE72" w14:textId="77777777" w:rsidR="009244E8" w:rsidRPr="001A167F" w:rsidRDefault="009244E8" w:rsidP="00241E5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ave I</w:t>
            </w:r>
          </w:p>
        </w:tc>
      </w:tr>
      <w:tr w:rsidR="009244E8" w:rsidRPr="001A167F" w14:paraId="19B5A468" w14:textId="77777777" w:rsidTr="009244E8">
        <w:trPr>
          <w:trHeight w:val="4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308968F" w14:textId="77777777" w:rsidR="009244E8" w:rsidRPr="001A167F" w:rsidRDefault="009244E8" w:rsidP="00241E5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BMI Wave I 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84C497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76AA1F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6695C3A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303E561" w14:textId="77777777" w:rsidR="009244E8" w:rsidRPr="001A167F" w:rsidRDefault="009244E8" w:rsidP="00241E5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7837894" w14:textId="77777777" w:rsidR="009244E8" w:rsidRPr="001A167F" w:rsidRDefault="009244E8" w:rsidP="00241E5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244E8" w:rsidRPr="001A167F" w14:paraId="0064C49F" w14:textId="77777777" w:rsidTr="009244E8">
        <w:trPr>
          <w:trHeight w:val="437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870DDB4" w14:textId="3CD32D01" w:rsidR="009244E8" w:rsidRPr="001A167F" w:rsidRDefault="009244E8" w:rsidP="009244E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Worse than very good self-rated health at Wave 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F63DDF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B07B0A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66CFF1C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E838BCB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796D48B" w14:textId="77777777" w:rsidR="009244E8" w:rsidRPr="001A167F" w:rsidRDefault="009244E8" w:rsidP="00241E5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244E8" w:rsidRPr="001A167F" w14:paraId="69CDB09E" w14:textId="77777777" w:rsidTr="009244E8">
        <w:trPr>
          <w:trHeight w:val="6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D7BF5C" w14:textId="77777777" w:rsidR="009244E8" w:rsidRPr="001A167F" w:rsidRDefault="009244E8" w:rsidP="00241E5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ronic health Wave 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D4FDB8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166724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F7FAE1D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04766CC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E3F9F42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244E8" w:rsidRPr="001A167F" w14:paraId="6031F2A5" w14:textId="77777777" w:rsidTr="009244E8">
        <w:trPr>
          <w:trHeight w:val="6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2FD912A" w14:textId="77777777" w:rsidR="009244E8" w:rsidRPr="001A167F" w:rsidRDefault="009244E8" w:rsidP="00241E5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ESD Wave 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B6C416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8D52F1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2B39DF3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FBF482C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840921A" w14:textId="77777777" w:rsidR="009244E8" w:rsidRPr="001A167F" w:rsidRDefault="009244E8" w:rsidP="00241E53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</w:t>
            </w:r>
          </w:p>
        </w:tc>
      </w:tr>
    </w:tbl>
    <w:p w14:paraId="76E3D00D" w14:textId="3F9E1A0B" w:rsidR="009D68AC" w:rsidRPr="001A167F" w:rsidRDefault="009D68AC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zh-CN" w:bidi="ar"/>
        </w:rPr>
      </w:pPr>
      <w:bookmarkStart w:id="0" w:name="_GoBack"/>
      <w:bookmarkEnd w:id="0"/>
    </w:p>
    <w:sectPr w:rsidR="009D68AC" w:rsidRPr="001A167F" w:rsidSect="00947379">
      <w:pgSz w:w="12240" w:h="15840"/>
      <w:pgMar w:top="1440" w:right="1440" w:bottom="1440" w:left="1440" w:header="0" w:footer="72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7009A" w14:textId="77777777" w:rsidR="00665413" w:rsidRDefault="00665413">
      <w:pPr>
        <w:spacing w:after="0" w:line="240" w:lineRule="auto"/>
      </w:pPr>
      <w:r>
        <w:separator/>
      </w:r>
    </w:p>
  </w:endnote>
  <w:endnote w:type="continuationSeparator" w:id="0">
    <w:p w14:paraId="217A84DE" w14:textId="77777777" w:rsidR="00665413" w:rsidRDefault="00665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ABC5C2" w14:textId="77777777" w:rsidR="00665413" w:rsidRDefault="00665413">
      <w:pPr>
        <w:spacing w:after="0" w:line="240" w:lineRule="auto"/>
      </w:pPr>
      <w:r>
        <w:separator/>
      </w:r>
    </w:p>
  </w:footnote>
  <w:footnote w:type="continuationSeparator" w:id="0">
    <w:p w14:paraId="6A0A3EE3" w14:textId="77777777" w:rsidR="00665413" w:rsidRDefault="006654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65E"/>
    <w:rsid w:val="00001667"/>
    <w:rsid w:val="00006FC8"/>
    <w:rsid w:val="00033995"/>
    <w:rsid w:val="00053E16"/>
    <w:rsid w:val="000823A6"/>
    <w:rsid w:val="00082DDE"/>
    <w:rsid w:val="000A7DD8"/>
    <w:rsid w:val="000C1197"/>
    <w:rsid w:val="000C3AA4"/>
    <w:rsid w:val="000F36AE"/>
    <w:rsid w:val="00111AF0"/>
    <w:rsid w:val="00112242"/>
    <w:rsid w:val="00164660"/>
    <w:rsid w:val="001842D8"/>
    <w:rsid w:val="00193C36"/>
    <w:rsid w:val="001A167F"/>
    <w:rsid w:val="001A71A6"/>
    <w:rsid w:val="001B7BF7"/>
    <w:rsid w:val="001D448D"/>
    <w:rsid w:val="001E6645"/>
    <w:rsid w:val="00221D65"/>
    <w:rsid w:val="00241E53"/>
    <w:rsid w:val="002567C9"/>
    <w:rsid w:val="00260A30"/>
    <w:rsid w:val="00262FC7"/>
    <w:rsid w:val="00274354"/>
    <w:rsid w:val="002F3F33"/>
    <w:rsid w:val="00326CAD"/>
    <w:rsid w:val="003350E0"/>
    <w:rsid w:val="0036714E"/>
    <w:rsid w:val="00367E37"/>
    <w:rsid w:val="003909E3"/>
    <w:rsid w:val="00397C4B"/>
    <w:rsid w:val="003C04B9"/>
    <w:rsid w:val="003C2F91"/>
    <w:rsid w:val="003F0F19"/>
    <w:rsid w:val="004540ED"/>
    <w:rsid w:val="004753CA"/>
    <w:rsid w:val="00483A28"/>
    <w:rsid w:val="00485BF9"/>
    <w:rsid w:val="004A765E"/>
    <w:rsid w:val="004D7AA5"/>
    <w:rsid w:val="00561400"/>
    <w:rsid w:val="005626ED"/>
    <w:rsid w:val="00597E4B"/>
    <w:rsid w:val="005A66C9"/>
    <w:rsid w:val="005B7E06"/>
    <w:rsid w:val="005C48CA"/>
    <w:rsid w:val="00602CC0"/>
    <w:rsid w:val="00603C8A"/>
    <w:rsid w:val="00665413"/>
    <w:rsid w:val="006D7042"/>
    <w:rsid w:val="006E5256"/>
    <w:rsid w:val="00722B96"/>
    <w:rsid w:val="00724BD6"/>
    <w:rsid w:val="00746418"/>
    <w:rsid w:val="00773C51"/>
    <w:rsid w:val="00781173"/>
    <w:rsid w:val="007E45B5"/>
    <w:rsid w:val="00800CBC"/>
    <w:rsid w:val="00886174"/>
    <w:rsid w:val="009200A4"/>
    <w:rsid w:val="009244E8"/>
    <w:rsid w:val="00947379"/>
    <w:rsid w:val="00956CAE"/>
    <w:rsid w:val="00975D47"/>
    <w:rsid w:val="00975E40"/>
    <w:rsid w:val="009B2E36"/>
    <w:rsid w:val="009B32E9"/>
    <w:rsid w:val="009C28D0"/>
    <w:rsid w:val="009D68AC"/>
    <w:rsid w:val="009F6D8C"/>
    <w:rsid w:val="00A06002"/>
    <w:rsid w:val="00A23D23"/>
    <w:rsid w:val="00A426D1"/>
    <w:rsid w:val="00A55C03"/>
    <w:rsid w:val="00A9281D"/>
    <w:rsid w:val="00AA1A2A"/>
    <w:rsid w:val="00AC1F71"/>
    <w:rsid w:val="00AE1DE6"/>
    <w:rsid w:val="00AF7E85"/>
    <w:rsid w:val="00B00855"/>
    <w:rsid w:val="00B32081"/>
    <w:rsid w:val="00B57E00"/>
    <w:rsid w:val="00B773A7"/>
    <w:rsid w:val="00BD3B79"/>
    <w:rsid w:val="00C31482"/>
    <w:rsid w:val="00C361AE"/>
    <w:rsid w:val="00C44877"/>
    <w:rsid w:val="00C5138A"/>
    <w:rsid w:val="00C618B9"/>
    <w:rsid w:val="00C652FB"/>
    <w:rsid w:val="00CD7CA9"/>
    <w:rsid w:val="00CF71C4"/>
    <w:rsid w:val="00D261B0"/>
    <w:rsid w:val="00D469DD"/>
    <w:rsid w:val="00D60B18"/>
    <w:rsid w:val="00DB35C2"/>
    <w:rsid w:val="00DE7A08"/>
    <w:rsid w:val="00E24AE9"/>
    <w:rsid w:val="00E77E05"/>
    <w:rsid w:val="00EB35A9"/>
    <w:rsid w:val="00EF1CCC"/>
    <w:rsid w:val="00F10A57"/>
    <w:rsid w:val="00F519F8"/>
    <w:rsid w:val="00F87C1B"/>
    <w:rsid w:val="00F9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C52B"/>
  <w15:docId w15:val="{3D34EF87-0916-4884-A26D-0CDF408D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12C"/>
    <w:pPr>
      <w:spacing w:after="160" w:line="259" w:lineRule="auto"/>
    </w:pPr>
    <w:rPr>
      <w:lang w:val="en-GB"/>
    </w:rPr>
  </w:style>
  <w:style w:type="paragraph" w:styleId="Heading1">
    <w:name w:val="heading 1"/>
    <w:next w:val="Normal"/>
    <w:link w:val="Heading1Char"/>
    <w:uiPriority w:val="9"/>
    <w:qFormat/>
    <w:rsid w:val="0042212C"/>
    <w:pPr>
      <w:keepNext/>
      <w:widowControl w:val="0"/>
      <w:spacing w:line="259" w:lineRule="auto"/>
      <w:outlineLvl w:val="0"/>
    </w:pPr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1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2212C"/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4221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212C"/>
    <w:rPr>
      <w:rFonts w:ascii="Segoe UI" w:hAnsi="Segoe UI" w:cs="Segoe UI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212C"/>
    <w:rPr>
      <w:lang w:val="en-GB"/>
    </w:rPr>
  </w:style>
  <w:style w:type="character" w:customStyle="1" w:styleId="NagwekZnak">
    <w:name w:val="Nagłówek Znak"/>
    <w:basedOn w:val="DefaultParagraphFont"/>
    <w:link w:val="Nagwek1"/>
    <w:uiPriority w:val="99"/>
    <w:qFormat/>
    <w:rsid w:val="0042212C"/>
    <w:rPr>
      <w:lang w:val="en-GB"/>
    </w:rPr>
  </w:style>
  <w:style w:type="character" w:customStyle="1" w:styleId="Mocnewyrnione">
    <w:name w:val="Mocne wyróżnione"/>
    <w:qFormat/>
    <w:rsid w:val="0042212C"/>
    <w:rPr>
      <w:b/>
      <w:bCs/>
    </w:rPr>
  </w:style>
  <w:style w:type="paragraph" w:customStyle="1" w:styleId="Nagwek1">
    <w:name w:val="Nagłówek1"/>
    <w:basedOn w:val="Normal"/>
    <w:next w:val="BodyText"/>
    <w:link w:val="NagwekZnak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212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Gwkaistopka">
    <w:name w:val="Główka i stopka"/>
    <w:basedOn w:val="Normal"/>
    <w:qFormat/>
  </w:style>
  <w:style w:type="paragraph" w:styleId="Footer">
    <w:name w:val="footer"/>
    <w:basedOn w:val="Normal"/>
    <w:link w:val="FooterChar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uiPriority w:val="99"/>
    <w:unhideWhenUsed/>
    <w:qFormat/>
    <w:rsid w:val="0042212C"/>
    <w:pPr>
      <w:spacing w:beforeAutospacing="1" w:afterAutospacing="1" w:line="252" w:lineRule="auto"/>
    </w:pPr>
    <w:rPr>
      <w:rFonts w:eastAsia="Arial Unicode MS" w:cs="Times New Roman"/>
      <w:sz w:val="24"/>
      <w:szCs w:val="24"/>
      <w:lang w:eastAsia="zh-CN"/>
    </w:rPr>
  </w:style>
  <w:style w:type="paragraph" w:customStyle="1" w:styleId="Standard">
    <w:name w:val="Standard"/>
    <w:qFormat/>
    <w:rsid w:val="0042212C"/>
    <w:pPr>
      <w:textAlignment w:val="baseline"/>
    </w:pPr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paragraph" w:customStyle="1" w:styleId="western">
    <w:name w:val="western"/>
    <w:qFormat/>
    <w:rsid w:val="0042212C"/>
    <w:pPr>
      <w:spacing w:after="160" w:line="259" w:lineRule="auto"/>
    </w:pPr>
    <w:rPr>
      <w:rFonts w:ascii="Times New Roman" w:eastAsia="SimSun" w:hAnsi="Times New Roman" w:cs="Times New Roman"/>
      <w:i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483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 Gugushvili</dc:creator>
  <dc:description/>
  <cp:lastModifiedBy>user</cp:lastModifiedBy>
  <cp:revision>75</cp:revision>
  <dcterms:created xsi:type="dcterms:W3CDTF">2020-07-23T22:12:00Z</dcterms:created>
  <dcterms:modified xsi:type="dcterms:W3CDTF">2021-07-05T20:34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